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1D21" w:rsidRPr="00A77D66" w:rsidRDefault="0027485D" w:rsidP="0027485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="00274CB6" w:rsidRPr="00A77D6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74CB6" w:rsidRPr="00A77D66">
        <w:rPr>
          <w:rFonts w:ascii="Times New Roman" w:hAnsi="Times New Roman" w:cs="Times New Roman"/>
          <w:sz w:val="24"/>
          <w:szCs w:val="24"/>
        </w:rPr>
        <w:t>Counts of EdU labeled cells in predefined area</w:t>
      </w:r>
      <w:r w:rsidR="000C6ED0">
        <w:rPr>
          <w:rFonts w:ascii="Times New Roman" w:hAnsi="Times New Roman" w:cs="Times New Roman"/>
          <w:sz w:val="24"/>
          <w:szCs w:val="24"/>
        </w:rPr>
        <w:t>s</w:t>
      </w:r>
      <w:r w:rsidR="00274CB6" w:rsidRPr="00A77D66">
        <w:rPr>
          <w:rFonts w:ascii="Times New Roman" w:hAnsi="Times New Roman" w:cs="Times New Roman"/>
          <w:sz w:val="24"/>
          <w:szCs w:val="24"/>
        </w:rPr>
        <w:t xml:space="preserve"> of 200 x 200 µm of four different body parts of</w:t>
      </w:r>
      <w:r w:rsidR="004439AD">
        <w:rPr>
          <w:rFonts w:ascii="Times New Roman" w:hAnsi="Times New Roman" w:cs="Times New Roman"/>
          <w:sz w:val="24"/>
          <w:szCs w:val="24"/>
        </w:rPr>
        <w:t xml:space="preserve"> mid-sized</w:t>
      </w:r>
      <w:r w:rsidR="000C6ED0">
        <w:rPr>
          <w:rFonts w:ascii="Times New Roman" w:hAnsi="Times New Roman" w:cs="Times New Roman"/>
          <w:sz w:val="24"/>
          <w:szCs w:val="24"/>
        </w:rPr>
        <w:t xml:space="preserve"> medusa </w:t>
      </w:r>
      <w:proofErr w:type="spellStart"/>
      <w:r w:rsidR="00274CB6" w:rsidRPr="00A77D66">
        <w:rPr>
          <w:rFonts w:ascii="Times New Roman" w:hAnsi="Times New Roman" w:cs="Times New Roman"/>
          <w:i/>
          <w:sz w:val="24"/>
          <w:szCs w:val="24"/>
        </w:rPr>
        <w:t>Tripedalia</w:t>
      </w:r>
      <w:proofErr w:type="spellEnd"/>
      <w:r w:rsidR="00274CB6" w:rsidRPr="00A77D6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274CB6" w:rsidRPr="00A77D66">
        <w:rPr>
          <w:rFonts w:ascii="Times New Roman" w:hAnsi="Times New Roman" w:cs="Times New Roman"/>
          <w:i/>
          <w:sz w:val="24"/>
          <w:szCs w:val="24"/>
        </w:rPr>
        <w:t>cystophora</w:t>
      </w:r>
      <w:proofErr w:type="spellEnd"/>
      <w:r w:rsidR="000C6ED0">
        <w:rPr>
          <w:rFonts w:ascii="Times New Roman" w:hAnsi="Times New Roman" w:cs="Times New Roman"/>
          <w:i/>
          <w:sz w:val="24"/>
          <w:szCs w:val="24"/>
        </w:rPr>
        <w:t xml:space="preserve"> </w:t>
      </w:r>
      <w:bookmarkStart w:id="0" w:name="_GoBack"/>
      <w:bookmarkEnd w:id="0"/>
      <w:r w:rsidR="00274CB6" w:rsidRPr="00A77D66">
        <w:rPr>
          <w:rFonts w:ascii="Times New Roman" w:hAnsi="Times New Roman" w:cs="Times New Roman"/>
          <w:sz w:val="24"/>
          <w:szCs w:val="24"/>
        </w:rPr>
        <w:t xml:space="preserve">during daytime and </w:t>
      </w:r>
      <w:r>
        <w:rPr>
          <w:rFonts w:ascii="Times New Roman" w:hAnsi="Times New Roman" w:cs="Times New Roman"/>
          <w:sz w:val="24"/>
          <w:szCs w:val="24"/>
        </w:rPr>
        <w:t xml:space="preserve">during </w:t>
      </w:r>
      <w:r w:rsidR="00274CB6" w:rsidRPr="00A77D66">
        <w:rPr>
          <w:rFonts w:ascii="Times New Roman" w:hAnsi="Times New Roman" w:cs="Times New Roman"/>
          <w:sz w:val="24"/>
          <w:szCs w:val="24"/>
        </w:rPr>
        <w:t>nighttime</w:t>
      </w:r>
      <w:r>
        <w:rPr>
          <w:rFonts w:ascii="Times New Roman" w:hAnsi="Times New Roman" w:cs="Times New Roman"/>
          <w:sz w:val="24"/>
          <w:szCs w:val="24"/>
        </w:rPr>
        <w:t xml:space="preserve"> (see also Figure 6)</w:t>
      </w:r>
      <w:r w:rsidR="00274CB6" w:rsidRPr="00A77D6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4706" w:type="dxa"/>
        <w:jc w:val="center"/>
        <w:tblLook w:val="04A0" w:firstRow="1" w:lastRow="0" w:firstColumn="1" w:lastColumn="0" w:noHBand="0" w:noVBand="1"/>
      </w:tblPr>
      <w:tblGrid>
        <w:gridCol w:w="1854"/>
        <w:gridCol w:w="1328"/>
        <w:gridCol w:w="1524"/>
      </w:tblGrid>
      <w:tr w:rsidR="00274CB6" w:rsidRPr="00A77D66" w:rsidTr="004439AD">
        <w:trPr>
          <w:jc w:val="center"/>
        </w:trPr>
        <w:tc>
          <w:tcPr>
            <w:tcW w:w="0" w:type="auto"/>
            <w:vMerge w:val="restart"/>
          </w:tcPr>
          <w:p w:rsidR="00274CB6" w:rsidRPr="00A77D66" w:rsidRDefault="00274CB6" w:rsidP="00A7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D66">
              <w:rPr>
                <w:rFonts w:ascii="Times New Roman" w:hAnsi="Times New Roman" w:cs="Times New Roman"/>
                <w:sz w:val="24"/>
                <w:szCs w:val="24"/>
              </w:rPr>
              <w:t>body part</w:t>
            </w:r>
          </w:p>
        </w:tc>
        <w:tc>
          <w:tcPr>
            <w:tcW w:w="0" w:type="auto"/>
            <w:gridSpan w:val="2"/>
          </w:tcPr>
          <w:p w:rsidR="00274CB6" w:rsidRPr="00A77D66" w:rsidRDefault="00274CB6" w:rsidP="00A7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D66">
              <w:rPr>
                <w:rFonts w:ascii="Times New Roman" w:hAnsi="Times New Roman" w:cs="Times New Roman"/>
                <w:sz w:val="24"/>
                <w:szCs w:val="24"/>
              </w:rPr>
              <w:t># of cells</w:t>
            </w:r>
          </w:p>
        </w:tc>
      </w:tr>
      <w:tr w:rsidR="00274CB6" w:rsidRPr="00A77D66" w:rsidTr="004439AD">
        <w:trPr>
          <w:jc w:val="center"/>
        </w:trPr>
        <w:tc>
          <w:tcPr>
            <w:tcW w:w="0" w:type="auto"/>
            <w:vMerge/>
          </w:tcPr>
          <w:p w:rsidR="00274CB6" w:rsidRPr="00A77D66" w:rsidRDefault="00274CB6" w:rsidP="00A7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4CB6" w:rsidRPr="00A77D66" w:rsidRDefault="00274CB6" w:rsidP="00A7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D66">
              <w:rPr>
                <w:rFonts w:ascii="Times New Roman" w:hAnsi="Times New Roman" w:cs="Times New Roman"/>
                <w:sz w:val="24"/>
                <w:szCs w:val="24"/>
              </w:rPr>
              <w:t>daytime</w:t>
            </w:r>
          </w:p>
        </w:tc>
        <w:tc>
          <w:tcPr>
            <w:tcW w:w="0" w:type="auto"/>
          </w:tcPr>
          <w:p w:rsidR="00274CB6" w:rsidRPr="00A77D66" w:rsidRDefault="00274CB6" w:rsidP="00A7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D66">
              <w:rPr>
                <w:rFonts w:ascii="Times New Roman" w:hAnsi="Times New Roman" w:cs="Times New Roman"/>
                <w:sz w:val="24"/>
                <w:szCs w:val="24"/>
              </w:rPr>
              <w:t>nighttime</w:t>
            </w:r>
          </w:p>
        </w:tc>
      </w:tr>
      <w:tr w:rsidR="00274CB6" w:rsidRPr="00A77D66" w:rsidTr="004439AD">
        <w:trPr>
          <w:jc w:val="center"/>
        </w:trPr>
        <w:tc>
          <w:tcPr>
            <w:tcW w:w="0" w:type="auto"/>
          </w:tcPr>
          <w:p w:rsidR="00274CB6" w:rsidRPr="00A77D66" w:rsidRDefault="00274CB6" w:rsidP="00A7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D66">
              <w:rPr>
                <w:rFonts w:ascii="Times New Roman" w:hAnsi="Times New Roman" w:cs="Times New Roman"/>
                <w:sz w:val="24"/>
                <w:szCs w:val="24"/>
              </w:rPr>
              <w:t>bell 1</w:t>
            </w:r>
          </w:p>
        </w:tc>
        <w:tc>
          <w:tcPr>
            <w:tcW w:w="0" w:type="auto"/>
          </w:tcPr>
          <w:p w:rsidR="00274CB6" w:rsidRPr="00A77D66" w:rsidRDefault="00274CB6" w:rsidP="00A7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D6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274CB6" w:rsidRPr="00A77D66" w:rsidRDefault="00A77D66" w:rsidP="00A7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D6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74CB6" w:rsidRPr="00A77D66" w:rsidTr="004439AD">
        <w:trPr>
          <w:jc w:val="center"/>
        </w:trPr>
        <w:tc>
          <w:tcPr>
            <w:tcW w:w="0" w:type="auto"/>
          </w:tcPr>
          <w:p w:rsidR="00274CB6" w:rsidRPr="00A77D66" w:rsidRDefault="00274CB6" w:rsidP="00A7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D66">
              <w:rPr>
                <w:rFonts w:ascii="Times New Roman" w:hAnsi="Times New Roman" w:cs="Times New Roman"/>
                <w:sz w:val="24"/>
                <w:szCs w:val="24"/>
              </w:rPr>
              <w:t>bell 2</w:t>
            </w:r>
          </w:p>
        </w:tc>
        <w:tc>
          <w:tcPr>
            <w:tcW w:w="0" w:type="auto"/>
          </w:tcPr>
          <w:p w:rsidR="00274CB6" w:rsidRPr="00A77D66" w:rsidRDefault="00274CB6" w:rsidP="00A7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D6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274CB6" w:rsidRPr="00A77D66" w:rsidRDefault="00A77D66" w:rsidP="00A7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D6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274CB6" w:rsidRPr="00A77D66" w:rsidTr="004439AD">
        <w:trPr>
          <w:jc w:val="center"/>
        </w:trPr>
        <w:tc>
          <w:tcPr>
            <w:tcW w:w="0" w:type="auto"/>
          </w:tcPr>
          <w:p w:rsidR="00274CB6" w:rsidRPr="00A77D66" w:rsidRDefault="00274CB6" w:rsidP="00A7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D66">
              <w:rPr>
                <w:rFonts w:ascii="Times New Roman" w:hAnsi="Times New Roman" w:cs="Times New Roman"/>
                <w:sz w:val="24"/>
                <w:szCs w:val="24"/>
              </w:rPr>
              <w:t>bell 3</w:t>
            </w:r>
          </w:p>
        </w:tc>
        <w:tc>
          <w:tcPr>
            <w:tcW w:w="0" w:type="auto"/>
          </w:tcPr>
          <w:p w:rsidR="00274CB6" w:rsidRPr="00A77D66" w:rsidRDefault="00274CB6" w:rsidP="00A7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D6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274CB6" w:rsidRPr="00A77D66" w:rsidRDefault="00A77D66" w:rsidP="00A7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D6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274CB6" w:rsidRPr="00A77D66" w:rsidTr="004439AD">
        <w:trPr>
          <w:jc w:val="center"/>
        </w:trPr>
        <w:tc>
          <w:tcPr>
            <w:tcW w:w="0" w:type="auto"/>
          </w:tcPr>
          <w:p w:rsidR="00274CB6" w:rsidRPr="00A77D66" w:rsidRDefault="00274CB6" w:rsidP="00A7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D66">
              <w:rPr>
                <w:rFonts w:ascii="Times New Roman" w:hAnsi="Times New Roman" w:cs="Times New Roman"/>
                <w:sz w:val="24"/>
                <w:szCs w:val="24"/>
              </w:rPr>
              <w:t>bell 4</w:t>
            </w:r>
          </w:p>
        </w:tc>
        <w:tc>
          <w:tcPr>
            <w:tcW w:w="0" w:type="auto"/>
          </w:tcPr>
          <w:p w:rsidR="00274CB6" w:rsidRPr="00A77D66" w:rsidRDefault="00274CB6" w:rsidP="00A7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D6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:rsidR="00274CB6" w:rsidRPr="00A77D66" w:rsidRDefault="00A77D66" w:rsidP="00A7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D6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274CB6" w:rsidRPr="00A77D66" w:rsidTr="004439AD">
        <w:trPr>
          <w:jc w:val="center"/>
        </w:trPr>
        <w:tc>
          <w:tcPr>
            <w:tcW w:w="0" w:type="auto"/>
          </w:tcPr>
          <w:p w:rsidR="00274CB6" w:rsidRPr="00A77D66" w:rsidRDefault="00274CB6" w:rsidP="00A7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D66">
              <w:rPr>
                <w:rFonts w:ascii="Times New Roman" w:hAnsi="Times New Roman" w:cs="Times New Roman"/>
                <w:sz w:val="24"/>
                <w:szCs w:val="24"/>
              </w:rPr>
              <w:t>pedalium 1</w:t>
            </w:r>
          </w:p>
        </w:tc>
        <w:tc>
          <w:tcPr>
            <w:tcW w:w="0" w:type="auto"/>
          </w:tcPr>
          <w:p w:rsidR="00274CB6" w:rsidRPr="00A77D66" w:rsidRDefault="00597A20" w:rsidP="00A7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:rsidR="00274CB6" w:rsidRPr="00A77D66" w:rsidRDefault="00A77D66" w:rsidP="00A7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D66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274CB6" w:rsidRPr="00A77D66" w:rsidTr="004439AD">
        <w:trPr>
          <w:jc w:val="center"/>
        </w:trPr>
        <w:tc>
          <w:tcPr>
            <w:tcW w:w="0" w:type="auto"/>
          </w:tcPr>
          <w:p w:rsidR="00274CB6" w:rsidRPr="00A77D66" w:rsidRDefault="00274CB6" w:rsidP="00A7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D66">
              <w:rPr>
                <w:rFonts w:ascii="Times New Roman" w:hAnsi="Times New Roman" w:cs="Times New Roman"/>
                <w:sz w:val="24"/>
                <w:szCs w:val="24"/>
              </w:rPr>
              <w:t>pedalium 2</w:t>
            </w:r>
          </w:p>
        </w:tc>
        <w:tc>
          <w:tcPr>
            <w:tcW w:w="0" w:type="auto"/>
          </w:tcPr>
          <w:p w:rsidR="00274CB6" w:rsidRPr="00A77D66" w:rsidRDefault="00A77D66" w:rsidP="00A7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D6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:rsidR="00274CB6" w:rsidRPr="00A77D66" w:rsidRDefault="00A77D66" w:rsidP="00A7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D6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274CB6" w:rsidRPr="00A77D66" w:rsidTr="004439AD">
        <w:trPr>
          <w:jc w:val="center"/>
        </w:trPr>
        <w:tc>
          <w:tcPr>
            <w:tcW w:w="0" w:type="auto"/>
          </w:tcPr>
          <w:p w:rsidR="00274CB6" w:rsidRPr="00A77D66" w:rsidRDefault="00274CB6" w:rsidP="00A7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D66">
              <w:rPr>
                <w:rFonts w:ascii="Times New Roman" w:hAnsi="Times New Roman" w:cs="Times New Roman"/>
                <w:sz w:val="24"/>
                <w:szCs w:val="24"/>
              </w:rPr>
              <w:t>pedalium 3</w:t>
            </w:r>
          </w:p>
        </w:tc>
        <w:tc>
          <w:tcPr>
            <w:tcW w:w="0" w:type="auto"/>
          </w:tcPr>
          <w:p w:rsidR="00274CB6" w:rsidRPr="00A77D66" w:rsidRDefault="00597A20" w:rsidP="00A7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274CB6" w:rsidRPr="00A77D66" w:rsidRDefault="00A77D66" w:rsidP="00A7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D66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274CB6" w:rsidRPr="00A77D66" w:rsidTr="004439AD">
        <w:trPr>
          <w:jc w:val="center"/>
        </w:trPr>
        <w:tc>
          <w:tcPr>
            <w:tcW w:w="0" w:type="auto"/>
          </w:tcPr>
          <w:p w:rsidR="00274CB6" w:rsidRPr="00A77D66" w:rsidRDefault="00274CB6" w:rsidP="00A7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D66">
              <w:rPr>
                <w:rFonts w:ascii="Times New Roman" w:hAnsi="Times New Roman" w:cs="Times New Roman"/>
                <w:sz w:val="24"/>
                <w:szCs w:val="24"/>
              </w:rPr>
              <w:t>pedalium 4</w:t>
            </w:r>
          </w:p>
        </w:tc>
        <w:tc>
          <w:tcPr>
            <w:tcW w:w="0" w:type="auto"/>
          </w:tcPr>
          <w:p w:rsidR="00274CB6" w:rsidRPr="00A77D66" w:rsidRDefault="00A77D66" w:rsidP="00A7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D6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274CB6" w:rsidRPr="00A77D66" w:rsidRDefault="00A77D66" w:rsidP="00A7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D6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274CB6" w:rsidRPr="00A77D66" w:rsidTr="004439AD">
        <w:trPr>
          <w:jc w:val="center"/>
        </w:trPr>
        <w:tc>
          <w:tcPr>
            <w:tcW w:w="0" w:type="auto"/>
          </w:tcPr>
          <w:p w:rsidR="00274CB6" w:rsidRPr="00A77D66" w:rsidRDefault="00274CB6" w:rsidP="00A7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D66">
              <w:rPr>
                <w:rFonts w:ascii="Times New Roman" w:hAnsi="Times New Roman" w:cs="Times New Roman"/>
                <w:sz w:val="24"/>
                <w:szCs w:val="24"/>
              </w:rPr>
              <w:t>stalk base 1</w:t>
            </w:r>
          </w:p>
        </w:tc>
        <w:tc>
          <w:tcPr>
            <w:tcW w:w="0" w:type="auto"/>
          </w:tcPr>
          <w:p w:rsidR="00274CB6" w:rsidRPr="00A77D66" w:rsidRDefault="00A77D66" w:rsidP="00A7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D6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274CB6" w:rsidRPr="00A77D66" w:rsidRDefault="00597A20" w:rsidP="00A7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274CB6" w:rsidRPr="00A77D66" w:rsidTr="004439AD">
        <w:trPr>
          <w:jc w:val="center"/>
        </w:trPr>
        <w:tc>
          <w:tcPr>
            <w:tcW w:w="0" w:type="auto"/>
          </w:tcPr>
          <w:p w:rsidR="00274CB6" w:rsidRPr="00A77D66" w:rsidRDefault="00274CB6" w:rsidP="00A7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D66">
              <w:rPr>
                <w:rFonts w:ascii="Times New Roman" w:hAnsi="Times New Roman" w:cs="Times New Roman"/>
                <w:sz w:val="24"/>
                <w:szCs w:val="24"/>
              </w:rPr>
              <w:t>stalk base 2</w:t>
            </w:r>
          </w:p>
        </w:tc>
        <w:tc>
          <w:tcPr>
            <w:tcW w:w="0" w:type="auto"/>
          </w:tcPr>
          <w:p w:rsidR="00274CB6" w:rsidRPr="00A77D66" w:rsidRDefault="00A77D66" w:rsidP="00A7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D6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:rsidR="00274CB6" w:rsidRPr="00A77D66" w:rsidRDefault="00597A20" w:rsidP="00A7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274CB6" w:rsidRPr="00A77D66" w:rsidTr="004439AD">
        <w:trPr>
          <w:jc w:val="center"/>
        </w:trPr>
        <w:tc>
          <w:tcPr>
            <w:tcW w:w="0" w:type="auto"/>
          </w:tcPr>
          <w:p w:rsidR="00274CB6" w:rsidRPr="00A77D66" w:rsidRDefault="00274CB6" w:rsidP="00A7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D66">
              <w:rPr>
                <w:rFonts w:ascii="Times New Roman" w:hAnsi="Times New Roman" w:cs="Times New Roman"/>
                <w:sz w:val="24"/>
                <w:szCs w:val="24"/>
              </w:rPr>
              <w:t>stalk base 3</w:t>
            </w:r>
          </w:p>
        </w:tc>
        <w:tc>
          <w:tcPr>
            <w:tcW w:w="0" w:type="auto"/>
          </w:tcPr>
          <w:p w:rsidR="00274CB6" w:rsidRPr="00A77D66" w:rsidRDefault="00A77D66" w:rsidP="00A7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D6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274CB6" w:rsidRPr="00A77D66" w:rsidRDefault="00A77D66" w:rsidP="00A7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D66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274CB6" w:rsidRPr="00A77D66" w:rsidTr="004439AD">
        <w:trPr>
          <w:jc w:val="center"/>
        </w:trPr>
        <w:tc>
          <w:tcPr>
            <w:tcW w:w="0" w:type="auto"/>
          </w:tcPr>
          <w:p w:rsidR="00274CB6" w:rsidRPr="00A77D66" w:rsidRDefault="00274CB6" w:rsidP="00A7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D66">
              <w:rPr>
                <w:rFonts w:ascii="Times New Roman" w:hAnsi="Times New Roman" w:cs="Times New Roman"/>
                <w:sz w:val="24"/>
                <w:szCs w:val="24"/>
              </w:rPr>
              <w:t>stalk base 4</w:t>
            </w:r>
          </w:p>
        </w:tc>
        <w:tc>
          <w:tcPr>
            <w:tcW w:w="0" w:type="auto"/>
          </w:tcPr>
          <w:p w:rsidR="00274CB6" w:rsidRPr="00A77D66" w:rsidRDefault="00A77D66" w:rsidP="00A7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D6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274CB6" w:rsidRPr="00A77D66" w:rsidRDefault="00597A20" w:rsidP="00A7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274CB6" w:rsidRPr="00A77D66" w:rsidTr="004439AD">
        <w:trPr>
          <w:jc w:val="center"/>
        </w:trPr>
        <w:tc>
          <w:tcPr>
            <w:tcW w:w="0" w:type="auto"/>
          </w:tcPr>
          <w:p w:rsidR="00274CB6" w:rsidRPr="00A77D66" w:rsidRDefault="00274CB6" w:rsidP="00A7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D66">
              <w:rPr>
                <w:rFonts w:ascii="Times New Roman" w:hAnsi="Times New Roman" w:cs="Times New Roman"/>
                <w:sz w:val="24"/>
                <w:szCs w:val="24"/>
              </w:rPr>
              <w:t>rhopalium 1</w:t>
            </w:r>
          </w:p>
        </w:tc>
        <w:tc>
          <w:tcPr>
            <w:tcW w:w="0" w:type="auto"/>
          </w:tcPr>
          <w:p w:rsidR="00274CB6" w:rsidRPr="00A77D66" w:rsidRDefault="00A77D66" w:rsidP="00A7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D66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0" w:type="auto"/>
          </w:tcPr>
          <w:p w:rsidR="00274CB6" w:rsidRPr="00A77D66" w:rsidRDefault="00A77D66" w:rsidP="00A7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D66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</w:tr>
      <w:tr w:rsidR="00274CB6" w:rsidRPr="00A77D66" w:rsidTr="004439AD">
        <w:trPr>
          <w:jc w:val="center"/>
        </w:trPr>
        <w:tc>
          <w:tcPr>
            <w:tcW w:w="0" w:type="auto"/>
          </w:tcPr>
          <w:p w:rsidR="00274CB6" w:rsidRPr="00A77D66" w:rsidRDefault="00274CB6" w:rsidP="00A7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D66">
              <w:rPr>
                <w:rFonts w:ascii="Times New Roman" w:hAnsi="Times New Roman" w:cs="Times New Roman"/>
                <w:sz w:val="24"/>
                <w:szCs w:val="24"/>
              </w:rPr>
              <w:t>rhopalium 2</w:t>
            </w:r>
          </w:p>
        </w:tc>
        <w:tc>
          <w:tcPr>
            <w:tcW w:w="0" w:type="auto"/>
          </w:tcPr>
          <w:p w:rsidR="00274CB6" w:rsidRPr="00A77D66" w:rsidRDefault="00A77D66" w:rsidP="00A7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D66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:rsidR="00274CB6" w:rsidRPr="00A77D66" w:rsidRDefault="00A77D66" w:rsidP="00A7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D66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</w:tr>
      <w:tr w:rsidR="00274CB6" w:rsidRPr="00A77D66" w:rsidTr="004439AD">
        <w:trPr>
          <w:jc w:val="center"/>
        </w:trPr>
        <w:tc>
          <w:tcPr>
            <w:tcW w:w="0" w:type="auto"/>
          </w:tcPr>
          <w:p w:rsidR="00274CB6" w:rsidRPr="00A77D66" w:rsidRDefault="00274CB6" w:rsidP="00A7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D66">
              <w:rPr>
                <w:rFonts w:ascii="Times New Roman" w:hAnsi="Times New Roman" w:cs="Times New Roman"/>
                <w:sz w:val="24"/>
                <w:szCs w:val="24"/>
              </w:rPr>
              <w:t>rhopalium 3</w:t>
            </w:r>
          </w:p>
        </w:tc>
        <w:tc>
          <w:tcPr>
            <w:tcW w:w="0" w:type="auto"/>
          </w:tcPr>
          <w:p w:rsidR="00274CB6" w:rsidRPr="00A77D66" w:rsidRDefault="00A77D66" w:rsidP="00A7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D66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</w:tcPr>
          <w:p w:rsidR="00274CB6" w:rsidRPr="00A77D66" w:rsidRDefault="00A77D66" w:rsidP="00A7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D66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</w:tr>
      <w:tr w:rsidR="00274CB6" w:rsidRPr="00A77D66" w:rsidTr="004439AD">
        <w:trPr>
          <w:jc w:val="center"/>
        </w:trPr>
        <w:tc>
          <w:tcPr>
            <w:tcW w:w="0" w:type="auto"/>
          </w:tcPr>
          <w:p w:rsidR="00274CB6" w:rsidRPr="00A77D66" w:rsidRDefault="00274CB6" w:rsidP="00A7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D66">
              <w:rPr>
                <w:rFonts w:ascii="Times New Roman" w:hAnsi="Times New Roman" w:cs="Times New Roman"/>
                <w:sz w:val="24"/>
                <w:szCs w:val="24"/>
              </w:rPr>
              <w:t>rhopalium 4</w:t>
            </w:r>
          </w:p>
        </w:tc>
        <w:tc>
          <w:tcPr>
            <w:tcW w:w="0" w:type="auto"/>
          </w:tcPr>
          <w:p w:rsidR="00274CB6" w:rsidRPr="00A77D66" w:rsidRDefault="00A77D66" w:rsidP="00A7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D66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0" w:type="auto"/>
          </w:tcPr>
          <w:p w:rsidR="00274CB6" w:rsidRPr="00A77D66" w:rsidRDefault="00A77D66" w:rsidP="00A7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D66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</w:tr>
    </w:tbl>
    <w:p w:rsidR="00274CB6" w:rsidRPr="00A77D66" w:rsidRDefault="00274CB6">
      <w:pPr>
        <w:rPr>
          <w:rFonts w:ascii="Times New Roman" w:hAnsi="Times New Roman" w:cs="Times New Roman"/>
          <w:sz w:val="24"/>
          <w:szCs w:val="24"/>
        </w:rPr>
      </w:pPr>
    </w:p>
    <w:sectPr w:rsidR="00274CB6" w:rsidRPr="00A77D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1B6"/>
    <w:rsid w:val="000C6ED0"/>
    <w:rsid w:val="00161D21"/>
    <w:rsid w:val="002401B6"/>
    <w:rsid w:val="0027485D"/>
    <w:rsid w:val="00274CB6"/>
    <w:rsid w:val="004439AD"/>
    <w:rsid w:val="00597A20"/>
    <w:rsid w:val="00942C1E"/>
    <w:rsid w:val="00A77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4C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4C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5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Faculty of Science, University of Copenhagen</Company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ka</dc:creator>
  <cp:lastModifiedBy>Lab top</cp:lastModifiedBy>
  <cp:revision>3</cp:revision>
  <dcterms:created xsi:type="dcterms:W3CDTF">2014-06-24T10:02:00Z</dcterms:created>
  <dcterms:modified xsi:type="dcterms:W3CDTF">2014-06-25T19:46:00Z</dcterms:modified>
</cp:coreProperties>
</file>